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4950"/>
      </w:tblGrid>
      <w:tr>
        <w:trPr>
          <w:trHeight w:val="300" w:hRule="atLeast"/>
        </w:trPr>
        <w:tc>
          <w:tcPr>
            <w:tcW w:w="9288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caps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sz w:val="24"/>
                <w:szCs w:val="24"/>
                <w:lang w:val="en-US"/>
              </w:rPr>
              <w:t>Table S1. Primers used in vector construction and genotypin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pRTVI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AGCTGTTTCCTGTGTGAAATT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GCTAGAAAGTATAGGAACTT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CGCTTTTGGTTTTCAAAAGCGCTCTGAAGTTCCTATACTTTCTAGCATTTAGCCCATACAT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D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GGAATTGTGAGCGGATAACAATTTCACACAGGAAACAGCTGATATCTTATAATTGGCCAGTCTTTTT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E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GAAAAAGACTGGCtAAgctTAAGATATCAGCTGTTTC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F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GCTTATTTGAAAAAGtaaGcttAATTATAAGATATCA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TTGGAATGCTTATTTGtAAgcttCTGGCCAATTATAA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Cs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caps/>
                <w:sz w:val="16"/>
                <w:szCs w:val="16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Cs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auEGFPhy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1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gaattgtaatacgactcactatagggcgaattggagctccattgatgattgactaggccgt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1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tccacgtcgccgcaagtcagcaggctgccgcggccctccttgggcccctgggcttccgatt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2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cgagataacttcgtatagcatacattatacgaagttattgaagttgctcgcagctggggtg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2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ggaattaaccctcactaaagggaacaaaagctgggtacccctcgtcctgggactacatcacag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3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ggccgcggcagcctgctgacttgcggcgacgtggaggagaaccccggccccatggctgaccctcgccaggagt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3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acatcgccacaggttagcagcgagcctcggccctccttgtacagctcgtccatgcc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4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gctcgctgctaacctgtggcgatgtggaagagaatccaggcccgatgaaaaagcctgaactcaccgcgacg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4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aacataacttcgtataatgtatgctatacgaagttatttattcctttgccctcggacgag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5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taaataacttcgtatagcatacattatacgaagttatgtttctagcttggctgcaggt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fragment_5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ctgccccgccctcggggatggatccacagacctgcggctacaagaaagctgggtctagatatctc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Colony PC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Cs/>
                <w:cap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bCs/>
                <w:caps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yg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gaagcgcggccgtctg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eo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gcgtgcaatccatcttgtt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 _screen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tgagaggccacagagcagttagct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RRS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ttaatgcagctggcacga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ubb3 _screen_rev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EGFP_for_seq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tgatctagagtcgcggccgctttattcctttgccctcggacgagt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GCGCGATCACATGGTCCTG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 xml:space="preserve">Genotyping Primers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LR5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CTTGATTGAGGCTACTTGATAATTGATACAG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ubb3_LR5p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GGCAGGAGACTCAATGATACATCCTTAGC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u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gctggccacacgagcttgagtcaca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Uhr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US"/>
              </w:rPr>
              <w:t xml:space="preserve">Genomic retrieval and colony PCR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0_Uhrf1 SwaI_NotI retrieval pCA775_5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taaaaggtatagagatgctggttggaatgcttatttgaaaaagactggctaacagacagtagcctctggcaggccctggcctatgctagg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1_Uhrf1 SwaI_NotI retrieval pCA775_5pR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tagcataggccagggcctgccagaggctactgtctgttagccagtctttttcaaataagcattccaaccagcatctctataccttttacct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2_Uhrf1 SwaI_NotI retrieval pCA775_3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cggcgctcagcagcttccaggcccctttggggggccgcagctgtttcctgtgtgaaattgttatccgctcacaatt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3_Uhrf1 SwaI_NotI retrieval pCA775_3pR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aattgtgagcggataacaatttcacacaggaaacagctgcggccccccaaaggggcctggaagctgctgagcgccg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3_caURA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gaactgttgatgaagttgttagcactgga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8_Uhrf1 screen 5p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tctgctcaaagccacagg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604_Uhrf1 screen 3p_for 2nd prime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gcgattgacattcagtcg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RRS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ttaatgcagctggcacga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6_UHRF1 Swa Not pRS3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gaattgtaatacgactcactatagggcgaattggagctccagacagtagcctctggcaggccctggcctatgctagg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7_UHRF1 Swa Not pRS3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tagcataggccagggcctgccagaggctactgtctggagctccaattcgccctatagtgagtcgtattacaattca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8_UHRF1 Swa Not pRS3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cggcgctcagcagcttccaggcccctttggggggccgcggtacccagcttttgttccctttagtgagggttaattccg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9_UHRF1 Swa Not pRS3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ggaattaaccctcactaaagggaacaaaagctgggtaccgcggccccccaaaggggcctggaagctgctgagcgccgc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Cassette Inclusion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94_UHRF1 EGFP NEO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ttgcagaccattctcaaccagctcttccctggctatggcagcggccggggatcaggcagcggttctgggtcaggatcaggctccatggtgagcaagggcgaggag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95_UHRF1 EGFP NEO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cacactatgaagttggaaccatgagccctctgcctgggtctcagcatcagaagaactcgtcaagaaggcgata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708_Uhrf1 cassette screen_5p       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gctttgagctggaccacag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GFP_rev_seq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cgctgaacttgtggccgttta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709_Uhrf1 cassette screen_3p       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ctcccctctgcaatcatgtcagt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5_Neo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gattcgcagcgcatcg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Long range genomic PC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29_Uhrf1_LR5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GCTCTGTCTCATCAGGCA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0_Uhrf1_LR5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TATTTCCATAGACAGTGGTGTCTAACA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GFP_rev_seq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cgctgaacttgtggccgttta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1_Uhrf1_LR3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GGGACAGATGGCTACCTAGTG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2_Uhrf1_LR3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TATGCACAGGTACATGGAGCA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5_Neo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gattcgcagcgcatcg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GFA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US"/>
              </w:rPr>
              <w:t xml:space="preserve">Genomic retrieval and colony PCR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488_Gfap_hom_BsrGI_pCA775_5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taaaaggtatagagatgctggttggaatgcttatttgaaaaagactggctaagtacagactttctccaacctccagatccgaggtcagtat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489_Gfap_hom_BsrGI_pCA775_5pR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tactgacctcggatctggaggttggagaaagtctgtacttagccagtctttttcaaataagcattccaaccagcatctctataccttttacct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490_Gfap_hom_BsrGI_pCA775_3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gagtgagtcagagcttgctccgagaaaagtaaaatagtagctgtttcctgtgtgaaattgttatccgctcacaatt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491_Gfap_hom_BsrGI_pCA775_3pR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aattgtgagcggataacaatttcacacaggaaacagctactattttacttttctcggagcaagctctgactcactcta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5_GFAP pRS20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gaattgtaatacgactcactatagggcgaattggagctcaactgatgccaggtctgcaggctatgaccaagctctg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6_GFAP pRS20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cagagcttggtcatagcctgcagacctggcatcagttgagctccaattcgccctatagtgagtcgtattacaattca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7_GFAP pRS20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aggagggcctgagaaaaatagcaagccaacctgaactccagcttttgttccctttagtgagggttaattccgagctt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8_GFAP pRS20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gctcggaattaaccctcactaaagggaacaaaagctggagttcaggttggcttgctatttttctcaggccctcctct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5_GFAPscreen3p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caacctaacttaacatgactagctctgt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3_caURA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gaactgttgatgaagttgttagcactgga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542_3p GFAP screening primer F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ggtacccacatggtggacatacatacat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RRS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ttaatgcagctggcacga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Cassette Inclusion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70_GFAP EGFP NEO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ctgcaggtcattaaggactcgaagcaggagcacaaggacgtggtgatgggatcaggcagcggttctgggtcaggatcaggctccatggtgagcaagggcgaggag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71_GFAP EGFP NEO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ttgggccctcacactgcatggcaagggccaccaggtgggcacacctcatcagaagaactcgtcaagaaggcgatag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714_GFAP cassette screen 5p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agctctaactgggacagttggg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GFP_rev_seq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cgctgaacttgtggccgttta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715_GFAP cassette screen 3p_rev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tcctgccaagtgctgagaacc</w:t>
            </w:r>
          </w:p>
        </w:tc>
      </w:tr>
      <w:tr>
        <w:trPr>
          <w:trHeight w:val="45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5_Neo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gattcgcagcgcatcg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Long Range genomic PC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3_GFAP_LR5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GCAGGAGTACCAGGATCTACTC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4_GFAP_LR5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AGCCAAGCACGAAGCTAACGA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GFP_rev_seq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cgctgaacttgtggccgtttac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5_GFAP_LR3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GAAGACTTAAGCTCTGCTGACATGCA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6_GFAP_LR3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GTCAACAAGTGTAGCCAAGTAG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5_Neo_fo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gattcgcagcgcatcgcct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7:43:00Z</dcterms:created>
  <dc:creator>joel.schick</dc:creator>
  <dc:description/>
  <dc:language>en-US</dc:language>
  <cp:lastModifiedBy>joel.schick</cp:lastModifiedBy>
  <dcterms:modified xsi:type="dcterms:W3CDTF">2013-06-19T07:43:00Z</dcterms:modified>
  <cp:revision>2</cp:revision>
  <dc:subject/>
  <dc:title/>
</cp:coreProperties>
</file>